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D7EFB" w14:textId="31658B5E" w:rsidR="006B5362" w:rsidRPr="006B5362" w:rsidRDefault="006B5362">
      <w:pPr>
        <w:rPr>
          <w:rFonts w:ascii="Times New Roman" w:hAnsi="Times New Roman" w:cs="Times New Roman"/>
          <w:lang w:val="en-US"/>
        </w:rPr>
      </w:pPr>
      <w:r w:rsidRPr="006B5362">
        <w:rPr>
          <w:rFonts w:ascii="Times New Roman" w:hAnsi="Times New Roman" w:cs="Times New Roman"/>
          <w:b/>
          <w:lang w:val="en-US"/>
        </w:rPr>
        <w:t>Table S</w:t>
      </w:r>
      <w:r w:rsidR="00B05D61">
        <w:rPr>
          <w:rFonts w:ascii="Times New Roman" w:hAnsi="Times New Roman" w:cs="Times New Roman"/>
          <w:b/>
          <w:lang w:val="en-US"/>
        </w:rPr>
        <w:t>11</w:t>
      </w:r>
      <w:r w:rsidRPr="006B5362">
        <w:rPr>
          <w:rFonts w:ascii="Times New Roman" w:hAnsi="Times New Roman" w:cs="Times New Roman"/>
          <w:b/>
          <w:lang w:val="en-US"/>
        </w:rPr>
        <w:t xml:space="preserve">. </w:t>
      </w:r>
      <w:r w:rsidRPr="006B5362">
        <w:rPr>
          <w:rFonts w:ascii="Times New Roman" w:hAnsi="Times New Roman" w:cs="Times New Roman"/>
          <w:lang w:val="en-US"/>
        </w:rPr>
        <w:t>Risk of relapses within 5 years from diagnosis</w:t>
      </w:r>
      <w:r w:rsidR="00B05D61">
        <w:rPr>
          <w:rFonts w:ascii="Times New Roman" w:hAnsi="Times New Roman" w:cs="Times New Roman"/>
          <w:lang w:val="en-US"/>
        </w:rPr>
        <w:t xml:space="preserve"> in the subgroup of patients treated with moderate efficacy oral DMT (n=201)</w:t>
      </w:r>
    </w:p>
    <w:p w14:paraId="393D2C3D" w14:textId="77777777" w:rsidR="006B5362" w:rsidRPr="006B5362" w:rsidRDefault="006B5362" w:rsidP="006B5362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3"/>
        <w:gridCol w:w="2606"/>
        <w:gridCol w:w="2362"/>
        <w:gridCol w:w="2362"/>
      </w:tblGrid>
      <w:tr w:rsidR="00B05D61" w:rsidRPr="00B05D61" w14:paraId="68BDBA68" w14:textId="594D7C53" w:rsidTr="00B05D61">
        <w:trPr>
          <w:trHeight w:val="414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FDD1" w14:textId="77777777" w:rsidR="00B05D61" w:rsidRPr="006B5362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it-IT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3D14" w14:textId="77777777" w:rsidR="00B05D61" w:rsidRPr="006B5362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it-IT"/>
              </w:rPr>
            </w:pPr>
          </w:p>
        </w:tc>
        <w:tc>
          <w:tcPr>
            <w:tcW w:w="1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E4DCD" w14:textId="4FB1937A" w:rsid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proofErr w:type="spellStart"/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Univariate</w:t>
            </w:r>
            <w:r w:rsidR="005B6168" w:rsidRPr="005B61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val="en-US" w:eastAsia="it-IT"/>
              </w:rPr>
              <w:t>a</w:t>
            </w:r>
            <w:proofErr w:type="spellEnd"/>
          </w:p>
          <w:p w14:paraId="7D37EF5F" w14:textId="6A7390CD" w:rsidR="00B05D61" w:rsidRPr="006B5362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 xml:space="preserve">Random effects = country &amp; </w:t>
            </w:r>
            <w:proofErr w:type="spellStart"/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epoch</w:t>
            </w:r>
            <w:r w:rsidR="005B6168" w:rsidRPr="005B61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val="en-US" w:eastAsia="it-IT"/>
              </w:rPr>
              <w:t>b</w:t>
            </w:r>
            <w:proofErr w:type="spellEnd"/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9BCEB" w14:textId="77777777" w:rsid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Multivariate</w:t>
            </w:r>
          </w:p>
          <w:p w14:paraId="65E6F7CF" w14:textId="76C9E628" w:rsidR="00B05D61" w:rsidRPr="006B5362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 xml:space="preserve">Random effects = country &amp; </w:t>
            </w:r>
            <w:proofErr w:type="spellStart"/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epoch</w:t>
            </w:r>
            <w:r w:rsidR="005B6168" w:rsidRPr="005B61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val="en-US" w:eastAsia="it-IT"/>
              </w:rPr>
              <w:t>b</w:t>
            </w:r>
            <w:proofErr w:type="spellEnd"/>
          </w:p>
        </w:tc>
      </w:tr>
      <w:tr w:rsidR="00B05D61" w:rsidRPr="00B05D61" w14:paraId="7B5FCFD8" w14:textId="0A83C3FC" w:rsidTr="00B05D61">
        <w:trPr>
          <w:trHeight w:val="414"/>
        </w:trPr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0B6F" w14:textId="77777777" w:rsidR="00B05D61" w:rsidRPr="00B05D61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xplanatory</w:t>
            </w:r>
            <w:proofErr w:type="spellEnd"/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ariable</w:t>
            </w:r>
            <w:proofErr w:type="spellEnd"/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917E" w14:textId="77777777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6565" w14:textId="44B73243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Relative Risk (95% CI) p-value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8644" w14:textId="74FC565B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Relative Risk (95% CI) p-value</w:t>
            </w:r>
          </w:p>
        </w:tc>
      </w:tr>
      <w:tr w:rsidR="00B05D61" w:rsidRPr="006B5362" w14:paraId="0AEE8175" w14:textId="7E97D7EF" w:rsidTr="00B05D61">
        <w:trPr>
          <w:trHeight w:val="41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816A" w14:textId="77777777" w:rsidR="00B05D61" w:rsidRPr="00B05D61" w:rsidRDefault="00B05D61" w:rsidP="00B05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ge at baseline (units=10 years)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815F" w14:textId="77777777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9E664" w14:textId="5E74A5E3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0.72 (0.60, 0.87) 0.001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84BBE" w14:textId="548A9D36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0.72 (0.59, 0.88) 0.001</w:t>
            </w:r>
          </w:p>
        </w:tc>
      </w:tr>
      <w:tr w:rsidR="00B05D61" w:rsidRPr="006B5362" w14:paraId="5D9EE1DF" w14:textId="24DF01FA" w:rsidTr="00B05D61">
        <w:trPr>
          <w:trHeight w:val="414"/>
        </w:trPr>
        <w:tc>
          <w:tcPr>
            <w:tcW w:w="11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1947" w14:textId="77777777" w:rsidR="00B05D61" w:rsidRPr="00B05D61" w:rsidRDefault="00B05D61" w:rsidP="00B05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A656" w14:textId="77777777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920A9" w14:textId="4B4EBF5C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1.42 (0.81, 2.50) 0.226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6D10E" w14:textId="2C15124A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1.47 (0.64, 3.38) 0.361</w:t>
            </w:r>
          </w:p>
        </w:tc>
      </w:tr>
      <w:tr w:rsidR="00B05D61" w:rsidRPr="006B5362" w14:paraId="705C1AFB" w14:textId="49FC9FBF" w:rsidTr="00B05D61">
        <w:trPr>
          <w:trHeight w:val="414"/>
        </w:trPr>
        <w:tc>
          <w:tcPr>
            <w:tcW w:w="11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C1568" w14:textId="77777777" w:rsidR="00B05D61" w:rsidRPr="00B05D61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181E" w14:textId="77777777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E880" w14:textId="77777777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59C7" w14:textId="77777777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erence</w:t>
            </w:r>
          </w:p>
        </w:tc>
      </w:tr>
      <w:tr w:rsidR="00B05D61" w:rsidRPr="006B5362" w14:paraId="1FC59ACB" w14:textId="5C73508C" w:rsidTr="00B05D61">
        <w:trPr>
          <w:trHeight w:val="41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9138" w14:textId="77777777" w:rsidR="00B05D61" w:rsidRPr="00B05D61" w:rsidRDefault="00B05D61" w:rsidP="00B05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nce</w:t>
            </w:r>
            <w:proofErr w:type="spellEnd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first </w:t>
            </w:r>
            <w:proofErr w:type="spellStart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mptoms</w:t>
            </w:r>
            <w:proofErr w:type="spellEnd"/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10A5" w14:textId="77777777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77B29" w14:textId="66CD4C3C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0.97 (0.94, 1.01) 0.096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C98FB" w14:textId="2F058676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0.99 (0.96, 1.01) 0.175</w:t>
            </w:r>
          </w:p>
        </w:tc>
      </w:tr>
      <w:tr w:rsidR="00B05D61" w:rsidRPr="006B5362" w14:paraId="1F81AA9C" w14:textId="0B1AF352" w:rsidTr="00B05D61">
        <w:trPr>
          <w:trHeight w:val="414"/>
        </w:trPr>
        <w:tc>
          <w:tcPr>
            <w:tcW w:w="11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81FD" w14:textId="77777777" w:rsidR="00B05D61" w:rsidRPr="00B05D61" w:rsidRDefault="00B05D61" w:rsidP="00B05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eline EDSS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8DF2" w14:textId="77777777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64362" w14:textId="70D673A1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0.97 (0.78, 1.22) 0.806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3ED41" w14:textId="3288C49A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1.03 (0.97, 1.10) 0.311</w:t>
            </w:r>
          </w:p>
        </w:tc>
      </w:tr>
      <w:tr w:rsidR="00B05D61" w:rsidRPr="006B5362" w14:paraId="36B6B867" w14:textId="193F1CD6" w:rsidTr="00B05D61">
        <w:trPr>
          <w:trHeight w:val="414"/>
        </w:trPr>
        <w:tc>
          <w:tcPr>
            <w:tcW w:w="11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ED7EF" w14:textId="77777777" w:rsidR="00B05D61" w:rsidRPr="00B05D61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seline Brain MRI - T1 Gd+ lesions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AE35" w14:textId="77777777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24E8" w14:textId="77777777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C9A5" w14:textId="77777777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erence</w:t>
            </w:r>
          </w:p>
        </w:tc>
      </w:tr>
      <w:tr w:rsidR="00B05D61" w:rsidRPr="006B5362" w14:paraId="1BBD680D" w14:textId="6CC5DEFA" w:rsidTr="00B05D61">
        <w:trPr>
          <w:trHeight w:val="414"/>
        </w:trPr>
        <w:tc>
          <w:tcPr>
            <w:tcW w:w="11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0BD5" w14:textId="77777777" w:rsidR="00B05D61" w:rsidRPr="00B05D61" w:rsidRDefault="00B05D61" w:rsidP="00B05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97A3" w14:textId="77777777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+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516F7" w14:textId="06B1A8AB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2.28 (1.49, 3.49) &lt;0.001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D7E5" w14:textId="6B90669F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2.16 (1.08, 4.35) 0.030</w:t>
            </w:r>
          </w:p>
        </w:tc>
      </w:tr>
      <w:tr w:rsidR="00B05D61" w:rsidRPr="006B5362" w14:paraId="186F294F" w14:textId="14FFB70E" w:rsidTr="00B05D61">
        <w:trPr>
          <w:trHeight w:val="414"/>
        </w:trPr>
        <w:tc>
          <w:tcPr>
            <w:tcW w:w="11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D77F0" w14:textId="77777777" w:rsidR="00B05D61" w:rsidRPr="00B05D61" w:rsidRDefault="00B05D61" w:rsidP="00B05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1B63" w14:textId="77777777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RI </w:t>
            </w:r>
            <w:proofErr w:type="gramStart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rformed,</w:t>
            </w:r>
            <w:proofErr w:type="gramEnd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lesions not recorded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A7FB5" w14:textId="53A69F98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1.66 (0.58, 4.75) 0.343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1F4F5" w14:textId="119576B6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1.57 (0.43, 5.75) 0.493</w:t>
            </w:r>
          </w:p>
        </w:tc>
      </w:tr>
      <w:tr w:rsidR="00B05D61" w:rsidRPr="006B5362" w14:paraId="4AB38B24" w14:textId="7116B7B5" w:rsidTr="00B05D61">
        <w:trPr>
          <w:trHeight w:val="414"/>
        </w:trPr>
        <w:tc>
          <w:tcPr>
            <w:tcW w:w="11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680E" w14:textId="77777777" w:rsidR="00B05D61" w:rsidRPr="00B05D61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seline Brain MRI - T2 lesions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CF4E" w14:textId="77777777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C4AA" w14:textId="77777777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AC2A" w14:textId="77777777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ference</w:t>
            </w:r>
          </w:p>
        </w:tc>
      </w:tr>
      <w:tr w:rsidR="00B05D61" w:rsidRPr="006B5362" w14:paraId="6AE9E18F" w14:textId="03DCD6F3" w:rsidTr="00B05D61">
        <w:trPr>
          <w:trHeight w:val="414"/>
        </w:trPr>
        <w:tc>
          <w:tcPr>
            <w:tcW w:w="11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DD3A5" w14:textId="77777777" w:rsidR="00B05D61" w:rsidRPr="00B05D61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4C8B" w14:textId="77777777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E1DAD" w14:textId="4CEE7371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suffici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ample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563FE" w14:textId="523DEAC7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suffici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ample</w:t>
            </w:r>
          </w:p>
        </w:tc>
      </w:tr>
      <w:tr w:rsidR="00B05D61" w:rsidRPr="006B5362" w14:paraId="2A4E3A4B" w14:textId="0052C814" w:rsidTr="00B05D61">
        <w:trPr>
          <w:trHeight w:val="414"/>
        </w:trPr>
        <w:tc>
          <w:tcPr>
            <w:tcW w:w="11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F266F" w14:textId="77777777" w:rsidR="00B05D61" w:rsidRPr="00B05D61" w:rsidRDefault="00B05D61" w:rsidP="00B05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30FE" w14:textId="77777777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-8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E2A63" w14:textId="248B315A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0.72 (0.33, 1.58) 0.412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CCE97" w14:textId="5A5870B7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0.71 (0.36, 1.37) 0.303</w:t>
            </w:r>
          </w:p>
        </w:tc>
      </w:tr>
      <w:tr w:rsidR="00B05D61" w:rsidRPr="006B5362" w14:paraId="06AB3CC6" w14:textId="58F33396" w:rsidTr="000E4D09">
        <w:trPr>
          <w:trHeight w:val="414"/>
        </w:trPr>
        <w:tc>
          <w:tcPr>
            <w:tcW w:w="11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F1502" w14:textId="77777777" w:rsidR="00B05D61" w:rsidRPr="00B05D61" w:rsidRDefault="00B05D61" w:rsidP="00B05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A553" w14:textId="77777777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+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43273" w14:textId="7982465A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0.77 (0.41, 1.44) 0.407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042B1" w14:textId="2F97FD9D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0.71 (0.31, 1.60) 0.403</w:t>
            </w:r>
          </w:p>
        </w:tc>
      </w:tr>
      <w:tr w:rsidR="00B05D61" w:rsidRPr="006B5362" w14:paraId="5A58CEE6" w14:textId="282B7194" w:rsidTr="00897537">
        <w:trPr>
          <w:trHeight w:val="414"/>
        </w:trPr>
        <w:tc>
          <w:tcPr>
            <w:tcW w:w="11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1B71" w14:textId="77777777" w:rsidR="00B05D61" w:rsidRPr="00B05D61" w:rsidRDefault="00B05D61" w:rsidP="00B05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C200" w14:textId="77777777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RI </w:t>
            </w:r>
            <w:proofErr w:type="gramStart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rformed,</w:t>
            </w:r>
            <w:proofErr w:type="gramEnd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lesions not recorded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34EE5" w14:textId="381FA998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0.69 (0.58, 0.82) &lt;0.001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67951" w14:textId="45D27E4A" w:rsidR="00B05D61" w:rsidRPr="00B05D61" w:rsidRDefault="00B05D61" w:rsidP="00B05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hAnsi="Times New Roman" w:cs="Times New Roman"/>
                <w:sz w:val="20"/>
                <w:szCs w:val="20"/>
              </w:rPr>
              <w:t>0.70 (0.40, 1.20) 0.191</w:t>
            </w:r>
          </w:p>
        </w:tc>
      </w:tr>
    </w:tbl>
    <w:p w14:paraId="0C6D0785" w14:textId="6730696E" w:rsidR="006B5362" w:rsidRPr="005B6168" w:rsidRDefault="005B6168" w:rsidP="005B6168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</w:pPr>
      <w:r w:rsidRPr="005B6168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negative binomial regression with robust standard errors (offset for post-baseline follow-up years)</w:t>
      </w:r>
    </w:p>
    <w:p w14:paraId="4788D3C1" w14:textId="499AA81F" w:rsidR="005B6168" w:rsidRPr="005B6168" w:rsidRDefault="005B6168" w:rsidP="005B6168">
      <w:pPr>
        <w:pStyle w:val="Paragrafoelenco"/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</w:pPr>
      <w:r w:rsidRPr="005B6168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Multilevel mixed-effects negative binomial regression (random effect = country, epoch as indicated)</w:t>
      </w:r>
    </w:p>
    <w:sectPr w:rsidR="005B6168" w:rsidRPr="005B61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486A67"/>
    <w:multiLevelType w:val="hybridMultilevel"/>
    <w:tmpl w:val="114E466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2722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2"/>
    <w:rsid w:val="00074CF7"/>
    <w:rsid w:val="00090F3F"/>
    <w:rsid w:val="00113F71"/>
    <w:rsid w:val="0019754F"/>
    <w:rsid w:val="001D24CF"/>
    <w:rsid w:val="00535926"/>
    <w:rsid w:val="005A24C7"/>
    <w:rsid w:val="005B6168"/>
    <w:rsid w:val="00613E13"/>
    <w:rsid w:val="006B5362"/>
    <w:rsid w:val="007259AB"/>
    <w:rsid w:val="00795023"/>
    <w:rsid w:val="007C1A98"/>
    <w:rsid w:val="00801346"/>
    <w:rsid w:val="00964F8E"/>
    <w:rsid w:val="009E38EF"/>
    <w:rsid w:val="00A362F2"/>
    <w:rsid w:val="00AD79F1"/>
    <w:rsid w:val="00B05D61"/>
    <w:rsid w:val="00D33EC1"/>
    <w:rsid w:val="00F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439AE"/>
  <w15:chartTrackingRefBased/>
  <w15:docId w15:val="{C8B1BD53-14FC-438E-AD9A-CB6E4EC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9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5926"/>
    <w:pPr>
      <w:ind w:left="720"/>
      <w:contextualSpacing/>
    </w:pPr>
  </w:style>
  <w:style w:type="table" w:styleId="Grigliatabella">
    <w:name w:val="Table Grid"/>
    <w:basedOn w:val="Tabellanormale"/>
    <w:uiPriority w:val="39"/>
    <w:rsid w:val="00D3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5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Sclerosi Multipla</dc:creator>
  <cp:keywords/>
  <dc:description/>
  <cp:lastModifiedBy>Simona Toscano</cp:lastModifiedBy>
  <cp:revision>3</cp:revision>
  <dcterms:created xsi:type="dcterms:W3CDTF">2025-02-04T11:22:00Z</dcterms:created>
  <dcterms:modified xsi:type="dcterms:W3CDTF">2025-02-04T11:38:00Z</dcterms:modified>
</cp:coreProperties>
</file>